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D0F41" w:rsidRPr="00A4404F" w:rsidRDefault="005D0F41" w:rsidP="005D0F41">
      <w:pPr>
        <w:spacing w:after="0" w:line="480" w:lineRule="auto"/>
        <w:jc w:val="both"/>
        <w:rPr>
          <w:rFonts w:eastAsia="Times New Roman" w:cs="Times New Roman"/>
          <w:sz w:val="24"/>
          <w:szCs w:val="24"/>
        </w:rPr>
      </w:pPr>
    </w:p>
    <w:tbl>
      <w:tblPr>
        <w:tblW w:w="7182" w:type="dxa"/>
        <w:jc w:val="center"/>
        <w:tblLayout w:type="fixed"/>
        <w:tblLook w:val="0400" w:firstRow="0" w:lastRow="0" w:firstColumn="0" w:lastColumn="0" w:noHBand="0" w:noVBand="1"/>
      </w:tblPr>
      <w:tblGrid>
        <w:gridCol w:w="2570"/>
        <w:gridCol w:w="1559"/>
        <w:gridCol w:w="1416"/>
        <w:gridCol w:w="1637"/>
      </w:tblGrid>
      <w:tr w:rsidR="005D0F41" w:rsidRPr="00A4404F" w:rsidTr="00C215CD">
        <w:trPr>
          <w:trHeight w:val="330"/>
          <w:jc w:val="center"/>
        </w:trPr>
        <w:tc>
          <w:tcPr>
            <w:tcW w:w="2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D0F41" w:rsidRPr="00CC5660" w:rsidRDefault="005D0F41" w:rsidP="00C215CD">
            <w:pPr>
              <w:spacing w:line="36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CC5660">
              <w:rPr>
                <w:rFonts w:eastAsia="Times New Roman" w:cs="Times New Roman"/>
                <w:b/>
                <w:sz w:val="24"/>
                <w:szCs w:val="24"/>
              </w:rPr>
              <w:t>Pairwise comparison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D0F41" w:rsidRPr="00CC5660" w:rsidRDefault="005D0F41" w:rsidP="00C215CD">
            <w:pPr>
              <w:jc w:val="center"/>
              <w:rPr>
                <w:rFonts w:eastAsia="Cambria Math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NDV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D0F41" w:rsidRPr="00CC5660" w:rsidRDefault="005D0F41" w:rsidP="00C215CD">
            <w:pPr>
              <w:spacing w:line="36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CC5660">
              <w:rPr>
                <w:rFonts w:eastAsia="Times New Roman" w:cs="Times New Roman"/>
                <w:b/>
                <w:sz w:val="24"/>
                <w:szCs w:val="24"/>
              </w:rPr>
              <w:t>µ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D0F41" w:rsidRPr="00CC5660" w:rsidRDefault="005D0F41" w:rsidP="00C215CD">
            <w:pPr>
              <w:spacing w:line="36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CC5660">
              <w:rPr>
                <w:rFonts w:eastAsia="Times New Roman" w:cs="Times New Roman"/>
                <w:b/>
                <w:sz w:val="24"/>
                <w:szCs w:val="24"/>
              </w:rPr>
              <w:t>σ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Beans vs Barley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30.03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59.19 ***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88.98 **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Fallow vs Barley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82.52 *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99.74 ***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11.63 ***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Lupin vs Barley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2.14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43.01 ***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18.11 ***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Oats vs Barley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44.99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98.07 **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87.35 *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asture vs Barley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50.15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14.71 **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35.16 ***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otato vs Barley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47.24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99.33 ***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56.97 *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Fallow vs Beans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112.55 ***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59.44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22.66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Lupin vs Beans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32.17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16.17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29.13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Oats vs Beans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75.01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61.12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1.63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asture vs Beans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80.18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44.47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46.18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otato vs Beans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77.26 **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59.86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32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Lupin vs Fallow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80.38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43.27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6.47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Oats vs Fallow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37.53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24.29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asture vs Fallow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32.37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4.97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23.53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otato vs Fallow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35.28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54.66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Oats vs Lupin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42.84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44.95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30.76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asture vs Lupin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48.01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28.3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7.05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otato vs Lupin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45.09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43.69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61.13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asture vs Oats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5.16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6.65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47.82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Potato vs Oats</w:t>
            </w:r>
          </w:p>
        </w:tc>
        <w:tc>
          <w:tcPr>
            <w:tcW w:w="1559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1416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637" w:type="dxa"/>
            <w:shd w:val="clear" w:color="auto" w:fill="FFFFFF"/>
          </w:tcPr>
          <w:p w:rsidR="005D0F41" w:rsidRPr="00CC5660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CC5660">
              <w:rPr>
                <w:rFonts w:eastAsia="Times New Roman" w:cs="Times New Roman"/>
                <w:sz w:val="24"/>
                <w:szCs w:val="24"/>
              </w:rPr>
              <w:t>-30.37</w:t>
            </w:r>
          </w:p>
        </w:tc>
      </w:tr>
      <w:tr w:rsidR="005D0F41" w:rsidRPr="00A4404F" w:rsidTr="00C215CD">
        <w:trPr>
          <w:trHeight w:val="290"/>
          <w:jc w:val="center"/>
        </w:trPr>
        <w:tc>
          <w:tcPr>
            <w:tcW w:w="2570" w:type="dxa"/>
            <w:tcBorders>
              <w:bottom w:val="single" w:sz="4" w:space="0" w:color="000000"/>
            </w:tcBorders>
            <w:shd w:val="clear" w:color="auto" w:fill="FFFFFF"/>
          </w:tcPr>
          <w:p w:rsidR="005D0F41" w:rsidRPr="00A3676F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355640">
              <w:rPr>
                <w:sz w:val="24"/>
                <w:szCs w:val="24"/>
              </w:rPr>
              <w:t>Potato vs Pastur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</w:tcPr>
          <w:p w:rsidR="005D0F41" w:rsidRPr="00A3676F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355640">
              <w:rPr>
                <w:sz w:val="24"/>
                <w:szCs w:val="24"/>
              </w:rPr>
              <w:t>2.9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val="clear" w:color="auto" w:fill="FFFFFF"/>
          </w:tcPr>
          <w:p w:rsidR="005D0F41" w:rsidRPr="00A3676F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355640">
              <w:rPr>
                <w:sz w:val="24"/>
                <w:szCs w:val="24"/>
              </w:rPr>
              <w:t>-15.39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shd w:val="clear" w:color="auto" w:fill="FFFFFF"/>
          </w:tcPr>
          <w:p w:rsidR="005D0F41" w:rsidRPr="00A3676F" w:rsidRDefault="005D0F41" w:rsidP="00C215CD">
            <w:pPr>
              <w:spacing w:line="240" w:lineRule="auto"/>
              <w:jc w:val="center"/>
              <w:rPr>
                <w:rFonts w:eastAsia="Times New Roman" w:cs="Times New Roman"/>
                <w:color w:val="2F5496"/>
                <w:sz w:val="24"/>
                <w:szCs w:val="24"/>
              </w:rPr>
            </w:pPr>
            <w:r w:rsidRPr="00355640">
              <w:rPr>
                <w:sz w:val="24"/>
                <w:szCs w:val="24"/>
              </w:rPr>
              <w:t>-78.19 *</w:t>
            </w:r>
          </w:p>
        </w:tc>
      </w:tr>
    </w:tbl>
    <w:p w:rsidR="00B51162" w:rsidRDefault="00B51162"/>
    <w:sectPr w:rsidR="00B511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F41"/>
    <w:rsid w:val="000A3AAB"/>
    <w:rsid w:val="000F59C5"/>
    <w:rsid w:val="001F6710"/>
    <w:rsid w:val="002C789F"/>
    <w:rsid w:val="003E0D45"/>
    <w:rsid w:val="005A51CA"/>
    <w:rsid w:val="005B28E2"/>
    <w:rsid w:val="005D0F41"/>
    <w:rsid w:val="006559A3"/>
    <w:rsid w:val="006E008D"/>
    <w:rsid w:val="007F0C4F"/>
    <w:rsid w:val="00886652"/>
    <w:rsid w:val="00933313"/>
    <w:rsid w:val="00B51162"/>
    <w:rsid w:val="00D934FC"/>
    <w:rsid w:val="00E5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898167"/>
  <w15:chartTrackingRefBased/>
  <w15:docId w15:val="{0D4AF2FE-FA89-46E2-95ED-71B7892E9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F41"/>
    <w:pPr>
      <w:spacing w:line="259" w:lineRule="auto"/>
    </w:pPr>
    <w:rPr>
      <w:rFonts w:ascii="Times New Roman" w:hAnsi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F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P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F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P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F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F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s-P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F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s-P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F4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s-P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F4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s-P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F4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s-P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F4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</w:rPr>
  </w:style>
  <w:style w:type="character" w:customStyle="1" w:styleId="TitleChar">
    <w:name w:val="Title Char"/>
    <w:basedOn w:val="DefaultParagraphFont"/>
    <w:link w:val="Title"/>
    <w:uiPriority w:val="10"/>
    <w:rsid w:val="005D0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F4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000000" w:themeColor="text1"/>
      <w:spacing w:val="15"/>
      <w:sz w:val="28"/>
      <w:szCs w:val="28"/>
      <w:lang w:val="es-PE"/>
    </w:rPr>
  </w:style>
  <w:style w:type="character" w:customStyle="1" w:styleId="SubtitleChar">
    <w:name w:val="Subtitle Char"/>
    <w:basedOn w:val="DefaultParagraphFont"/>
    <w:link w:val="Subtitle"/>
    <w:uiPriority w:val="11"/>
    <w:rsid w:val="005D0F41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F41"/>
    <w:pPr>
      <w:spacing w:before="160" w:line="278" w:lineRule="auto"/>
      <w:jc w:val="center"/>
    </w:pPr>
    <w:rPr>
      <w:rFonts w:asciiTheme="minorHAnsi" w:hAnsiTheme="minorHAnsi"/>
      <w:i/>
      <w:iCs/>
      <w:color w:val="000000" w:themeColor="text1"/>
      <w:sz w:val="24"/>
      <w:szCs w:val="24"/>
      <w:lang w:val="es-PE"/>
    </w:rPr>
  </w:style>
  <w:style w:type="character" w:customStyle="1" w:styleId="QuoteChar">
    <w:name w:val="Quote Char"/>
    <w:basedOn w:val="DefaultParagraphFont"/>
    <w:link w:val="Quote"/>
    <w:uiPriority w:val="29"/>
    <w:rsid w:val="005D0F41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5D0F41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es-PE"/>
    </w:rPr>
  </w:style>
  <w:style w:type="character" w:styleId="IntenseEmphasis">
    <w:name w:val="Intense Emphasis"/>
    <w:basedOn w:val="DefaultParagraphFont"/>
    <w:uiPriority w:val="21"/>
    <w:qFormat/>
    <w:rsid w:val="005D0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s-P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F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32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yza, Hildo (CIP)</dc:creator>
  <cp:keywords/>
  <dc:description/>
  <cp:lastModifiedBy>Loayza, Hildo (CIP)</cp:lastModifiedBy>
  <cp:revision>1</cp:revision>
  <dcterms:created xsi:type="dcterms:W3CDTF">2025-10-15T14:06:00Z</dcterms:created>
  <dcterms:modified xsi:type="dcterms:W3CDTF">2025-10-15T14:07:00Z</dcterms:modified>
</cp:coreProperties>
</file>